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7F1" w:rsidRPr="009D619B" w:rsidRDefault="00B617F1" w:rsidP="00B617F1">
      <w:pPr>
        <w:rPr>
          <w:rFonts w:ascii="Times New Roman" w:hAnsi="Times New Roman" w:cs="Times New Roman"/>
          <w:b/>
          <w:sz w:val="24"/>
          <w:szCs w:val="24"/>
        </w:rPr>
      </w:pPr>
      <w:r w:rsidRPr="009D619B">
        <w:rPr>
          <w:rFonts w:ascii="Times New Roman" w:hAnsi="Times New Roman" w:cs="Times New Roman"/>
          <w:b/>
          <w:sz w:val="24"/>
          <w:szCs w:val="24"/>
        </w:rPr>
        <w:t>Supplementary Table S1: List and details of markers used in this study</w:t>
      </w:r>
    </w:p>
    <w:tbl>
      <w:tblPr>
        <w:tblStyle w:val="LightShading1"/>
        <w:tblW w:w="13716" w:type="dxa"/>
        <w:tblLayout w:type="fixed"/>
        <w:tblLook w:val="04A0"/>
      </w:tblPr>
      <w:tblGrid>
        <w:gridCol w:w="675"/>
        <w:gridCol w:w="1718"/>
        <w:gridCol w:w="4236"/>
        <w:gridCol w:w="4536"/>
        <w:gridCol w:w="2551"/>
      </w:tblGrid>
      <w:tr w:rsidR="00B617F1" w:rsidRPr="009D4694" w:rsidTr="00504000">
        <w:trPr>
          <w:cnfStyle w:val="1000000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. No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rker Name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ind w:hanging="125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10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CAAAATTGGGATCAGA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CGACTTCAGCAGCAG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1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GATCAAGGTCTCTTCTAGA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AACAAACTGGACAAAGCA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2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GGTGATTCGTCAGTCGCC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TCTGAAGAAAGTGAACG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2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CTAAACCTTAGAGCAATGACTCA 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TGCTTGTGCCTTATCTTC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2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TCAACACCTCCATCTAACC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ATGAAACCAAAGCATC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3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TACCAAAACCACCTTCAC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CTCTCTCTCTCTTCTGTTC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3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GAGGTACACTTTAC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TCACACTTCAGGTTCAAC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4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CCAACGGTTTCTTTTA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GAGATACTCGCCCAC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5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CAAGAACCCAGTTTTG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TCGACAGGCGATCTGG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5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CTCCGTTCCGGTT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TCCATGCCCTTGTC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5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GTCGCGTTGTTG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CGAGGTACACTTTTC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6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GTTTTCTACCCTCACAATG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TCACTTGTTGTTCCAG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6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AAAGGACGACAACAAC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AACACGAACCACAC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7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TTACGCGGTTTCCAC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GACTTGAGACATGGGC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7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GGGATTGAAAAAGTTGC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ACCAGCCAAAGCAC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7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GAGTGGTAGTGGGAGTG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CGTTTGAGTCGTTTACTGG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CTCCTCAATAGCAGGCA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GTATCGGAGAGTGGTCA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8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TCCGATCCTAAGAAAGAG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AATATGGAGAGCACCAG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8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TGGGCGTTCAAAAATC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TACGATCAAAGAGCTCAG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CCTGTAGTGGCATATCTTC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TCCATTTATGCCGCTGG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9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CTTCCCTCATTCTTATT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AATTCCAAATTTCCAGCTC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LC9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TTTCTTTCCCTCTAGTTT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CGAACTCGTGTTTGC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hariwall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0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CGTTAAATACTTGG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TGTGGAATGGACT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0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TGGAGTAAATGATTAC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CATATAGACGGATAA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2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CGTTAAATACTTGG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TGTGGAATGGACT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3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TTACGTGCAATGGAT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GTATGACACAAAAATGT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4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CGTTAAATACTTGG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TGTGGAATGGACT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4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CGTTAAATACTTGG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TGTGGAATGGACT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5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CGTTAAATACTTGG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TGTGGAATGGACT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08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GCAACAGACGAA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TGTTATAAAACGTAAGG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11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GACAAAACAAATAACGTG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CAAAGTTAACGCAGTTG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12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CGTTAAATACTTGG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TGTGGAATGGACT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17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ACAAACATGTAAGACAGTT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TTTGGCTGGCTTCA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19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ATTCCACTTAATCTTT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AGCCTACAGACACAC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22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CACTCTTTGACT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TGTTTAACTCGTGG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23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TGGGGCCAAAAAGTA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TCAGCGACAAAAGG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3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29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GTTCTCTGTCTTTCC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ATATGCAAGAGTAAAA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29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GCAGATGAAGATGT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CAGACCAAAAACTCC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31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CCCAATATTCAGAT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CCAAACCAGGTACTGC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34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TACCGCTGAAGAGT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GTAAACTTTAAACTCAA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40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CACCAATTAAAGAGG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TTTAAAACATAAATCC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45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GGCAATTTTGATTG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TGATAGTCGCAGGAC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45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TATGCAATAACCTT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ATCTATTTGGTGCTG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47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TATGCAATAACCTT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ATCTATTTGGTGCTG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48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ACACTGATGCCAAA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GTATTTTATGAGTTTGGCCT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48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ATTCAGCAACGAAA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AGTAACCGCTCTCTC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CTTTTACATTACACACAAGG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GTCTTTTGATATACTACCTCC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1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AAGACCCTTTTTGGAA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TCTTTTACTCTCGCA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2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GACGCAGGTTCAACA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TCATTATGTTGCATTAAGATCT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2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TCACGCTCCCTACAA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GCGTTATAGGGGAGAA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2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CGTTTCACAATATTTTC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CCTTTTCTCTTTCTTC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3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GGTAGGTCATTCATT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TCTTTCCGCCACAAT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3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CCCGTAAGCCTCGC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GTCGGTTCTCTTTG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3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AATCAGAAGTTGC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TTTGGTGGTGAGT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3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AAAAGCTAACGG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AAGTTGTGTCAAACTG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4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ATTTCCTTCGGTTCA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TTTCTTCCTAAAAGG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5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ATTTATGAATTACGG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ACACACATTCACTCT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5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AATCAGAAGTTGC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TTTGGTGGTGAGT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6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AAAATCATAAAACCAA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CAAGGGTTATTTTATG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6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TCCTTCAGCATTTCTT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AGAATTTACCGTTGTTC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57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GCTATAGTGCAATCATCG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GGCCTTTGAAAAA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71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AATCAGAAGTTGC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TTTGGTGGTGAGT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72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CCTTTTAAGGTTTGT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TTCTCATTTTAAACGGT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73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AATCAGAAGTTGC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TTTGGTGGTGAGT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74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AAAATCATAAAACCAA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CAAGGGTTATTTTATG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83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GCTTTCCTACCAATTT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GGAAGTCGTTAACAAAA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93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CTGATCACTAATACAC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GAAAAAGAACCATTTGAC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94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GGTGTGATCTTCACG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CAAAAACGGGCTAGTT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95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CTTTACATCTGCTCT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GCAAAATTCCTTTTAGT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95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AAAGCAATTTATTA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GCCACCGTATTATT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97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TGTTACAACCATTTTTGG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GCTATTTTGAATTCTTTTGTT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097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TTTTTAACAAAAATATGTG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CTCTTAAATTGATGG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02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CACATTTGTTGTCGC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ATAAATGAAGGAGAGAATAAA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06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CTCAATAATTGGATTAGATTTA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TACAAAATACCAGGAT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11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CACTCTTTGACT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TGTTTAACTCGTGG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15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CACTCTTTGACT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TGTTTAACTCGTGG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7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19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CACTCTTTGACT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TGTTTAACTCGTGG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23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GATTCTCCATAACTG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AAGGTTGTGTTTCCT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24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ACTTGTTAACGTTTTC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AATCTATTGTGATGTTTT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24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CACTCTTTGACT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TGTTTAACTCGTGG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28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GAAATGTATTTCAGTG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TCATTCTTCTCTCCC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48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TCGATAAACAGTACAGA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TTTGAGTGTTAGCG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48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CACAAACACAACAA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TCAACTCATTGAGA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48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CCTCTTACTCTCAC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ATGTTTGCTCCGTGT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49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CCTCTTACTCTCAC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ATGTTTGCTCCGTGT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50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TGACCATAAGTTGAC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CTATTACTGCATACCTC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5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CCTCTTACTCTCAC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ATGTTTGCTCCGTGT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50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AGGGATGGAACCTTT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TTGTGTGGTTGCTCT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54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CACAAACACAACAA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TCAACTCATTGAGA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55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CACAAACACAACAA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TCAACTCATTGAGA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65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AAGCCTCCGTGTGAT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ACGTCGCTAAATG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_GpSSR0175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ATGTTGATTTTGATAAG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CTTCTGATGCCATGAC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da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011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CACCACAGAATTCATC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ATTTCCGATTCATCT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062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CTCTCGTCTCTGGA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CTCGCAACTAATATAA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072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TAGACACGAAAATCT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CTTGATCAACATCTGG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152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GCCATGTTACAACAAC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TTCATTCAAAGCCTC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266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TGACAAAGTGGCATG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CACTTATCATTTGACG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324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AAGAATGGAATTGGG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GTTTGTTTGCTCTATT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397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GGTTGAGAATTTGAGTG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ACTTCTCATCACCATC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kTSSR0440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AACGATGATCGATAGA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GATCCAACCTAGAAGA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rwa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ACAAAAAGATATCTCATCGA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ATATACAATAAATAACCAA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GTTTCTCCTAATATTCTATTA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TATGAATAACGTT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TTAGAATATCTCTTAT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ACAAAGGACTCA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GCTGGGGGTTCC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TTGAGTCGCGACGAG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TTCCTCCTCGAGA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GATACAATACTCTGTGAGTTG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CTACTGCTATTGATATGTGG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AATGCCTTTTTC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TTCTAGTGATATT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TGTGTTTTATGGAATAAGTC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1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ATTTGTTACTGCATATACTTAAT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TTACTAGGTAAATCCTATTTAT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1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GTGAATTCATATTTACTTATAG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CGTAATTTAAGGTAGGTTAAAA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STMS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TACTTTACTACTTTTTTCCT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AAATGGAGTGTAAATTTCATG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ttel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8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-EST-SSR 10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TCTTTTCCCCTATGC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CATTGCAAGTCCTG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fari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3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-EST-SSR 1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GAACTCCCTTTTCAC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GCAGTGCATCGAACA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fari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3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Y-EST-SSR 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AAGCTTTTGCTTCT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GAAATACGTGCAAGA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fari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3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GAGCAACAAAGCCA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TGTCTGGTTGTGTGA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1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CTCGTACCATGGTTTC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TTTCATCCTCTCCG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ATTGGAAATACAGCA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TTGGTTCGCCACAA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11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2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AGTATCAAGCCAACC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AACAATTTCTTACA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2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GCTCAAGACATCTG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ACTCAACAAATTCATTTC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3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GCACAATCTTCGTC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TCCATTTGCCTCCT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CTAAAGGGAAGGCG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CACCAAAGTTCCCC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4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ACGCAGAGAACTCT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GGTGTGATGGGTGG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4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CGGAGAGAGAGGAG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TGATCCACTGCGATA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A1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TCCTTGGTCTTTGTCTTC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AATTAATGAACATGAGTTAAGA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B0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TTCATGACCTGCACC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ACCGAAAACACTTGT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D22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AGAAACTGTCGACTGAT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TAATCCATGAAATTTG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F0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ACTCAAATCGTTTCACAA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CCCCTTTTTATTTTCAA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F1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GAGAGGAAGGGAAAC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TAACTTGCTCCTTAACCT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H1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CTTTATCGCACCCTT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GAGAAAGAGCAGCTA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H1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ATGATTTTCCGGTG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AGTGAACAAACCAC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P1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CTCCCACTTACATTA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CACGAAGACCATTAG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2I2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TTGCTCATCTGTTAAAT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ATGCCTCTGATGAATAGTA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2J2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GAGATAAACACTTGTTCAA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CTTTAAGTGTTTGCTTCTA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A1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GGCTTCAGGTATTGATTT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CACATGCCAACTTAAAATA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C0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TCGTGAATCATTAAAAATAGA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ATGACTATCTAGACATTTTATTTA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DO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CGTGTTCCCTTTCTTTTAAC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GACACAAAGTTTATGA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E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TTAACGTGTCGCGTC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TATGTGTTTTCCTTAGTG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EO5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ACCCTTGCTTCTTGTTC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TTGTTGGTTCTTTGG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F0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CACCCGTGATTCTCTAAA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CACCTAATTTTATTCGGT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GO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CAAGGACGAATTTTTATAAC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GGAAAAATGAATTAAAAAT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3H0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CATAGTACCTCAATTTTAT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AAGACAGGTTATCTGTGTG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A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AAATTCTCACCATTTCTTT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TTGACGAATGAGAAGTAAA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D0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TCCCTTTTATTTTTCCTTC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CCTAAGTAGAACTCACCAATTG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D0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CTTTATTTCTTAAGCACAC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TGGATGTTATTGGACTCA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E0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TATTTGTACTAGGACTTAAGGA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TAAAGTACCCATTAAAAACGT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F0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TTAACAAACAAAACAAACT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CGTCTGTAACATCCTATAT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G0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GACTTTATGTTGTGATTTTCT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CATGCATATTTTCAACTTGTCC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G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TAAGTGAGCGGCTACTAAA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AGTCATGCAGCCTATAAAAA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H0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TATTTTTCTTTCATTTCCTTC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CTTTAATTCATTATGGTATATTT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4H0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AACAGCTCCAACAGA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TGCAACTTCAACCACCT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5A0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GAGAAAATGTAACATCCTAAA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TTGGTTATTGATTACAATTAG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5B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ATTTTAAAAGAGGCACGTTAA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TAAGCAAAAATAAAGATGAGT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5E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AGTGGCCTCACTC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TTCAAAATCCCTTTGTTCTAGT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6C0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AGTGCAATTAAGCCTACATA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TTTGTTTTAACACATATTTAA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6C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GGTTATCCAAAGAATAAAATAT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ATGGACTATGTATGTCAATTAAA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6D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ATGGGAACTTGAGATG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AGCTACTCAAGGCTGAAG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chtenzveig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5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CTGCAGGCACTCTT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GTTCATTTCTTCACC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15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1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GTCAGCAACTGGAGG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TCTACACAACGGCT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3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GTGTTCCATTCTGCT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GACAATTCGAGGGTT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4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ACGCCTATGGCTTC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CGCTCATTCCATTTCC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5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TGGCAGTTCCGTTCT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CGCCATCATCATTT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5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CGTTTTCAAACCCA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GAGAGCTCCGAATC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5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TGTGCAGCTGAAAAG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GATGCGCCCATTGT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eM006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TGCAAAGCATCCT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ATTGAGGGAAGAGG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shney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K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0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00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GGAAGAACGTCAGGG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CACTGGGGCAAAATA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010b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CCAATTCTTTTGAGC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GCACTGGTGGAACCA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02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CCGCATTGACGAA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TTCGCAAGAATCAA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078b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CCAACGGTGAGAGA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CAAGGAGTGGAAGG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20a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TCGATAAGAGTTTGTTATTT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TTTGTTTCATATTCAAACT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23a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TGGTCTGCTGGAATC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ACAACAAAAAGACAATCAT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6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CTTGAAACAACCTTTC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GTACAACCGTAGCAA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7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TTGGGTTTCACCGC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CGCGCTCTGTTCATA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90a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GGATTGTCTGAGTT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GGCTGGAGACACC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92a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GCCCAAATTTTGACAT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GGGATCAAATTCTT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199c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GAGGCAAACCAGAACC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TTGAAGTGGGCAAAA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02b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CCAGAATCAGAGG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TTTGGTCCGGTTTT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2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ACCTTGCTCATCCTC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TAGGAGGTGCGAAAA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2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TTATTCCTCCTCCC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GGTTTTTGGGTTACC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40b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CGAACCCGCAAATA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AATGAGACTGGGGTTT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42a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ATTCATCTGTTTCGC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ATATTTGTGGTTATCCGA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43c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ACGATTCTGGATTTT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TTTGGTAGGGGGTCG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4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GGCTGGTTTAAGAGTG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CACGACCCAAATCA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8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TTTTCGGATCCAAC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ATTTTTGTTCGGCC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CM028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CCTCCATGGCATAGAT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TTGAATGAGTGCAAC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yak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0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1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TGTTAGTGTGTATAGG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AATGACCAAGTGA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2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ACCTCGTTTTTCGTG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CTCCTTCAACAAAAC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3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CTTGAAGTGCCCC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AAGCAGACGGTTACA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CAGCTTGTGCTC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CAGATTCTTATCC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4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TAGTAGCAAATATTTTGA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TGCATTTCTTCATAG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4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GCTATGAATTAAGAT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TTGATGAGGGAGAGAGC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5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GATATTCTCAGCG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ATGAAAACACTTTGACTC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5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GATATTCTCAGCG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ATGAAAACACTTTGACTC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6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CGAATGTCCATAAA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GCTGGAAAAACTACA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8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AATGTCCATAAATCA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TGACTGGGATAACT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PGR9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GTTTGTTGCTAGGA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GATCTCCGACGATGA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aur R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1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CAGTTCCCTCATTC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CTCCCACCAGTC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16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CAGTTCCCTCATTC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CTCCCACCAGTC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19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18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AAACAACATTA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CTGGTGGGAAATAC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18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TGCAGCCAGCAAAAC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TCGGATTGTCACTTGC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21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ATCCCACACCACTA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TCCATAACCACCTGT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22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AGGACCGATGAATATG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ATTTTACCGACTGCA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3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TTGGCTCCACCC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AAAGGTTATTCGGGT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VP 3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TCCAATAATCTGTTG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ACATAAACATGGA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ardwaj</w:t>
            </w:r>
            <w:proofErr w:type="spellEnd"/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2014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03II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CAAAAACTATTACGTTAATA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GTGTAATGGA TTGAGTATCT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GCCATAAACTCAATACAATAC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TTGAGGACAATGTGTAATTTA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1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CTATAGGTATAGGCATTTAGG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TTATAAATATCAGACCGGAAA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1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CAAAAACTATTACGTTAATAC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GTGTAATGGATTGAGTATCT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1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CAATGACGAATTTTTATAAG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AGAAAAGGGAAAAGTAGGTTT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1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ATCCCAAATTTTTCTTCTT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CTTATTTAAGAATATGAGAAAC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1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AGTCACATGTGTTCTCAA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AGGTTAAGAAATTTTACAAT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2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AAATTGAACTGTAACAGAACATA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ATAGGTGATCACAAGAAGAGA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3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 ATAACTGAGAAAAAGA AATT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AAAACTTCCTTCTACCATT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4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AACATTCCCTAATATCAATAAC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CACAATGTTGTATGTTTTGTA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4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AGTTTAATATGTTAGTCCTTAAATT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AACGCAACATTAATTTTATA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7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GCTTAAACCCTC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TGCTTCCTCTTCTT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8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CGTGAATATTGAAGGG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TAAATAAGTTTCCCT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19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TGGCTTATTAGACTGAC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CCATAAAATACAAAATC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TGGAAGAAGAATAAAAACGAAA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CATTCTTTATTATCCATATCACTA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20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CTCCTCTACTATTATGATCACC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AGAGGGTTAGAACTCATTATG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20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ACTTCCACTTATAAAGG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CGTATCTTGCAGATTTCAAAT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2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CCAACCCTTTAGATT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TGTTT ACTGAATGTG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2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AAAATCATTATTGGGTGTCCT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TAATCTTTCATCAGTCAA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TCAAAATTCCCCAAAT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GAGGAGAGAAGAACC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3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TACATGAATTATCTTTCTTGG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ATTCAAATAATCTTTCATCAGTC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4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TCGAAATAAATAACAACAGGAT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TTGATACTTGGATGATAACCAA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4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TTGCAATAAAACTCATTTCTTA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TTTTGTGTGAAAAAAAAATATAGTG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6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TATCGTAACTCATTAATCATCC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TTGTTGTCATCAAATGGAAAAT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7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TTAACACAAAACACA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ATCCATTGTCATCTC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7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GATTTAAAAGATTTTCCACGTT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GAAGCATATTGTTGGGATAAGA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76s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TCTTCTTCGATATCA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TCTATCTTTGGTGC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7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TAAATAAGTTTCCCTC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CGTGAATATTGAAGGG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TTGCACCCACAAAATA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AAAA TTATGGCAGGGAAA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8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ATTTTTACATCCGTAAT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CAATCCATTTTGCAT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96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TTGGAGAAGAGTGATT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GCATGCAAATTCTTAC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1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CTAAATTAACAACATAAT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CTTATGAATTTTTATCATTTACA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58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TGCTTAAGAACCAAAATGCA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CATCGACGTGTG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6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SH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AGACGCAAAAGAGTGG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ACATTGACCAGGA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237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20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TGCTTGTTTAGCACA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CATAGCAATTTATCTTC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8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2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CACTGAAAAATAAAAAG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GAACCTCAAGTTCT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9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31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AATCGCACATTTACTCTAAAAT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CATTAAAACACGGTTACCTATAA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0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43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CGAAACTATTCAAGGTAAGTAG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GAGATGGTATTAAATGGATAAC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1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59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GGAACCTCAAGTGACA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ATGAGGGAGTGAG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2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7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ATTATTCACCATTTGGA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GATAATTTTCTAAGTGTTTT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3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S104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GATTGATATTGATTAGATAAAAGC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TATTTACCACTTGCACAACACT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4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S45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CACAAAATTGTCTCTTG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CTTAACGTAACTAACCTAA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  <w:tr w:rsidR="00B617F1" w:rsidRPr="009D4694" w:rsidTr="00504000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B617F1" w:rsidRPr="009D4694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5.</w:t>
            </w:r>
          </w:p>
        </w:tc>
        <w:tc>
          <w:tcPr>
            <w:tcW w:w="1718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S72</w:t>
            </w:r>
          </w:p>
        </w:tc>
        <w:tc>
          <w:tcPr>
            <w:tcW w:w="42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CAATCACTAAAAGTATTTGCTCT</w:t>
            </w:r>
          </w:p>
        </w:tc>
        <w:tc>
          <w:tcPr>
            <w:tcW w:w="4536" w:type="dxa"/>
            <w:shd w:val="clear" w:color="auto" w:fill="auto"/>
          </w:tcPr>
          <w:p w:rsidR="00B617F1" w:rsidRPr="009D4694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ATTGATGGACAAGTGTTATTATG</w:t>
            </w:r>
          </w:p>
        </w:tc>
        <w:tc>
          <w:tcPr>
            <w:tcW w:w="2551" w:type="dxa"/>
            <w:shd w:val="clear" w:color="auto" w:fill="auto"/>
          </w:tcPr>
          <w:p w:rsidR="00B617F1" w:rsidRPr="009D4694" w:rsidRDefault="00B617F1" w:rsidP="00504000">
            <w:pPr>
              <w:ind w:left="200" w:hanging="200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nter P </w:t>
            </w:r>
            <w:r w:rsidRPr="009D469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t al</w:t>
            </w:r>
            <w:r w:rsidRPr="009D469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, 1999</w:t>
            </w:r>
          </w:p>
        </w:tc>
      </w:tr>
    </w:tbl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>
      <w:pPr>
        <w:tabs>
          <w:tab w:val="left" w:pos="5850"/>
        </w:tabs>
        <w:rPr>
          <w:rFonts w:ascii="Times New Roman" w:hAnsi="Times New Roman" w:cs="Times New Roman"/>
          <w:b/>
          <w:sz w:val="24"/>
          <w:szCs w:val="24"/>
        </w:rPr>
        <w:sectPr w:rsidR="00B617F1" w:rsidSect="00547E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617F1" w:rsidRPr="002E020A" w:rsidRDefault="00B617F1" w:rsidP="00B617F1">
      <w:pPr>
        <w:tabs>
          <w:tab w:val="left" w:pos="585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: </w:t>
      </w:r>
      <w:r w:rsidRPr="0047570D">
        <w:rPr>
          <w:rFonts w:ascii="Times New Roman" w:hAnsi="Times New Roman" w:cs="Times New Roman"/>
          <w:b/>
          <w:sz w:val="24"/>
          <w:szCs w:val="24"/>
        </w:rPr>
        <w:t>Important characteristics of chickpea genotypes, BG 362 (P</w:t>
      </w:r>
      <w:r w:rsidRPr="0047570D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47570D">
        <w:rPr>
          <w:rFonts w:ascii="Times New Roman" w:hAnsi="Times New Roman" w:cs="Times New Roman"/>
          <w:b/>
          <w:sz w:val="24"/>
          <w:szCs w:val="24"/>
        </w:rPr>
        <w:t>) and BG 3078-1 (P</w:t>
      </w:r>
      <w:r w:rsidRPr="0047570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7570D">
        <w:rPr>
          <w:rFonts w:ascii="Times New Roman" w:hAnsi="Times New Roman" w:cs="Times New Roman"/>
          <w:b/>
          <w:sz w:val="24"/>
          <w:szCs w:val="24"/>
        </w:rPr>
        <w:t>) used in this study</w:t>
      </w:r>
    </w:p>
    <w:tbl>
      <w:tblPr>
        <w:tblStyle w:val="LightShading1"/>
        <w:tblW w:w="9198" w:type="dxa"/>
        <w:tblLook w:val="04A0"/>
      </w:tblPr>
      <w:tblGrid>
        <w:gridCol w:w="1008"/>
        <w:gridCol w:w="3150"/>
        <w:gridCol w:w="2520"/>
        <w:gridCol w:w="2520"/>
      </w:tblGrid>
      <w:tr w:rsidR="00B617F1" w:rsidRPr="0047570D" w:rsidTr="00504000">
        <w:trPr>
          <w:cnfStyle w:val="100000000000"/>
          <w:trHeight w:val="422"/>
        </w:trPr>
        <w:tc>
          <w:tcPr>
            <w:cnfStyle w:val="001000000000"/>
            <w:tcW w:w="1008" w:type="dxa"/>
            <w:shd w:val="clear" w:color="auto" w:fill="auto"/>
          </w:tcPr>
          <w:p w:rsidR="00B617F1" w:rsidRPr="002E020A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E020A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3150" w:type="dxa"/>
            <w:shd w:val="clear" w:color="auto" w:fill="auto"/>
          </w:tcPr>
          <w:p w:rsidR="00B617F1" w:rsidRPr="002E020A" w:rsidRDefault="00B617F1" w:rsidP="00504000">
            <w:pPr>
              <w:tabs>
                <w:tab w:val="left" w:pos="585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E020A">
              <w:rPr>
                <w:rFonts w:ascii="Times New Roman" w:hAnsi="Times New Roman" w:cs="Times New Roman"/>
                <w:sz w:val="24"/>
                <w:szCs w:val="24"/>
              </w:rPr>
              <w:t xml:space="preserve">Characters </w:t>
            </w:r>
          </w:p>
          <w:p w:rsidR="00B617F1" w:rsidRPr="002E020A" w:rsidRDefault="00B617F1" w:rsidP="00504000">
            <w:pPr>
              <w:tabs>
                <w:tab w:val="left" w:pos="585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2E020A" w:rsidRDefault="00B617F1" w:rsidP="00504000">
            <w:pPr>
              <w:tabs>
                <w:tab w:val="left" w:pos="585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E020A">
              <w:rPr>
                <w:rFonts w:ascii="Times New Roman" w:hAnsi="Times New Roman" w:cs="Times New Roman"/>
                <w:sz w:val="24"/>
                <w:szCs w:val="24"/>
              </w:rPr>
              <w:t>BG 362 (P</w:t>
            </w:r>
            <w:r w:rsidRPr="002E02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E02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:rsidR="00B617F1" w:rsidRPr="002E020A" w:rsidRDefault="00B617F1" w:rsidP="00504000">
            <w:pPr>
              <w:tabs>
                <w:tab w:val="left" w:pos="585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E020A">
              <w:rPr>
                <w:rFonts w:ascii="Times New Roman" w:hAnsi="Times New Roman" w:cs="Times New Roman"/>
                <w:sz w:val="24"/>
                <w:szCs w:val="24"/>
              </w:rPr>
              <w:t>BG 3078-1(P</w:t>
            </w:r>
            <w:r w:rsidRPr="002E02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E02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tem growth habit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emi-determinate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2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eed type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  <w:proofErr w:type="spellEnd"/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3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Leaf type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4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eed shape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5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Testa</w:t>
            </w:r>
            <w:proofErr w:type="spellEnd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 xml:space="preserve"> texture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Rough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6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Testa</w:t>
            </w:r>
            <w:proofErr w:type="spellEnd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Light brown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7. 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 xml:space="preserve">Flower </w:t>
            </w: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8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Plant growth habit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emi-erect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emi-erect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9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Plant height(cm)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56.22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55.44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0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Internodal</w:t>
            </w:r>
            <w:proofErr w:type="spellEnd"/>
            <w:r w:rsidRPr="0047570D">
              <w:rPr>
                <w:rFonts w:ascii="Times New Roman" w:hAnsi="Times New Roman" w:cs="Times New Roman"/>
                <w:sz w:val="24"/>
                <w:szCs w:val="24"/>
              </w:rPr>
              <w:t xml:space="preserve"> length(cm)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1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Days to 50% flowering(days)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2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Days to maturity(days)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19.23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3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Number of pods/plants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94.67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4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Number of seeds/plants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03.53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03.53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5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Number of seeds/pods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617F1" w:rsidRPr="0047570D" w:rsidTr="00504000"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6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00-seed weight(g)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23.23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1008" w:type="dxa"/>
            <w:shd w:val="clear" w:color="auto" w:fill="auto"/>
          </w:tcPr>
          <w:p w:rsidR="00B617F1" w:rsidRPr="00886752" w:rsidRDefault="00B617F1" w:rsidP="00504000">
            <w:pPr>
              <w:tabs>
                <w:tab w:val="left" w:pos="585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 w:val="0"/>
                <w:sz w:val="24"/>
                <w:szCs w:val="24"/>
              </w:rPr>
              <w:t>17.</w:t>
            </w:r>
          </w:p>
        </w:tc>
        <w:tc>
          <w:tcPr>
            <w:tcW w:w="315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Seed yield/plant(g)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2520" w:type="dxa"/>
            <w:shd w:val="clear" w:color="auto" w:fill="auto"/>
          </w:tcPr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sz w:val="24"/>
                <w:szCs w:val="24"/>
              </w:rPr>
              <w:t>19.54</w:t>
            </w:r>
          </w:p>
          <w:p w:rsidR="00B617F1" w:rsidRPr="0047570D" w:rsidRDefault="00B617F1" w:rsidP="00504000">
            <w:pPr>
              <w:tabs>
                <w:tab w:val="left" w:pos="58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/>
    <w:p w:rsidR="00B617F1" w:rsidRDefault="00B617F1" w:rsidP="00B617F1">
      <w:r>
        <w:rPr>
          <w:rFonts w:ascii="Times New Roman" w:hAnsi="Times New Roman" w:cs="Times New Roman"/>
          <w:b/>
          <w:sz w:val="24"/>
          <w:szCs w:val="24"/>
        </w:rPr>
        <w:t xml:space="preserve">Supplementary Table S3: </w:t>
      </w:r>
      <w:r w:rsidRPr="0047570D">
        <w:rPr>
          <w:rFonts w:ascii="Times New Roman" w:hAnsi="Times New Roman" w:cs="Times New Roman"/>
          <w:b/>
          <w:sz w:val="24"/>
          <w:szCs w:val="24"/>
        </w:rPr>
        <w:t>Descriptive statistics of quantitative characters of F</w:t>
      </w:r>
      <w:r w:rsidRPr="0047570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7570D">
        <w:rPr>
          <w:rFonts w:ascii="Times New Roman" w:hAnsi="Times New Roman" w:cs="Times New Roman"/>
          <w:b/>
          <w:sz w:val="24"/>
          <w:szCs w:val="24"/>
        </w:rPr>
        <w:t xml:space="preserve"> population</w:t>
      </w:r>
    </w:p>
    <w:tbl>
      <w:tblPr>
        <w:tblStyle w:val="LightShading1"/>
        <w:tblW w:w="0" w:type="auto"/>
        <w:tblLook w:val="04A0"/>
      </w:tblPr>
      <w:tblGrid>
        <w:gridCol w:w="917"/>
        <w:gridCol w:w="1294"/>
        <w:gridCol w:w="94"/>
        <w:gridCol w:w="917"/>
        <w:gridCol w:w="1040"/>
        <w:gridCol w:w="1064"/>
        <w:gridCol w:w="1064"/>
        <w:gridCol w:w="1150"/>
        <w:gridCol w:w="972"/>
        <w:gridCol w:w="1064"/>
      </w:tblGrid>
      <w:tr w:rsidR="00B617F1" w:rsidRPr="0047570D" w:rsidTr="00504000">
        <w:trPr>
          <w:cnfStyle w:val="100000000000"/>
        </w:trPr>
        <w:tc>
          <w:tcPr>
            <w:cnfStyle w:val="001000000000"/>
            <w:tcW w:w="917" w:type="dxa"/>
            <w:shd w:val="clear" w:color="auto" w:fill="auto"/>
          </w:tcPr>
          <w:p w:rsidR="00B617F1" w:rsidRPr="00AB6E06" w:rsidRDefault="00B617F1" w:rsidP="00504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sz w:val="24"/>
                <w:szCs w:val="24"/>
              </w:rPr>
              <w:t xml:space="preserve">Sl. </w:t>
            </w: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</w:p>
        </w:tc>
        <w:tc>
          <w:tcPr>
            <w:tcW w:w="1294" w:type="dxa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it</w:t>
            </w:r>
          </w:p>
        </w:tc>
        <w:tc>
          <w:tcPr>
            <w:tcW w:w="1011" w:type="dxa"/>
            <w:gridSpan w:val="2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</w:t>
            </w:r>
          </w:p>
        </w:tc>
        <w:tc>
          <w:tcPr>
            <w:tcW w:w="1040" w:type="dxa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</w:t>
            </w:r>
          </w:p>
        </w:tc>
        <w:tc>
          <w:tcPr>
            <w:tcW w:w="2128" w:type="dxa"/>
            <w:gridSpan w:val="2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1150" w:type="dxa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nce</w:t>
            </w:r>
          </w:p>
        </w:tc>
        <w:tc>
          <w:tcPr>
            <w:tcW w:w="972" w:type="dxa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1064" w:type="dxa"/>
            <w:shd w:val="clear" w:color="auto" w:fill="auto"/>
          </w:tcPr>
          <w:p w:rsidR="00B617F1" w:rsidRPr="00AB6E06" w:rsidRDefault="00B617F1" w:rsidP="00504000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B6E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V (%)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3222" w:type="dxa"/>
            <w:gridSpan w:val="4"/>
            <w:shd w:val="clear" w:color="auto" w:fill="auto"/>
          </w:tcPr>
          <w:p w:rsidR="00B617F1" w:rsidRPr="0047570D" w:rsidRDefault="00B617F1" w:rsidP="0050400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in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ax</w:t>
            </w:r>
          </w:p>
        </w:tc>
        <w:tc>
          <w:tcPr>
            <w:tcW w:w="3186" w:type="dxa"/>
            <w:gridSpan w:val="3"/>
            <w:shd w:val="clear" w:color="auto" w:fill="auto"/>
          </w:tcPr>
          <w:p w:rsidR="00B617F1" w:rsidRPr="0047570D" w:rsidRDefault="00B617F1" w:rsidP="0050400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B617F1" w:rsidRPr="0047570D" w:rsidTr="00504000">
        <w:trPr>
          <w:trHeight w:val="215"/>
        </w:trPr>
        <w:tc>
          <w:tcPr>
            <w:cnfStyle w:val="001000000000"/>
            <w:tcW w:w="917" w:type="dxa"/>
            <w:shd w:val="clear" w:color="auto" w:fill="auto"/>
          </w:tcPr>
          <w:p w:rsidR="00B617F1" w:rsidRPr="0047570D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.</w:t>
            </w:r>
          </w:p>
        </w:tc>
        <w:tc>
          <w:tcPr>
            <w:tcW w:w="1388" w:type="dxa"/>
            <w:gridSpan w:val="2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 (cm)</w:t>
            </w:r>
          </w:p>
        </w:tc>
        <w:tc>
          <w:tcPr>
            <w:tcW w:w="917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.16</w:t>
            </w: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5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</w:t>
            </w:r>
          </w:p>
        </w:tc>
        <w:tc>
          <w:tcPr>
            <w:tcW w:w="1150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2.48</w:t>
            </w:r>
          </w:p>
        </w:tc>
        <w:tc>
          <w:tcPr>
            <w:tcW w:w="972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12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07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917" w:type="dxa"/>
            <w:shd w:val="clear" w:color="auto" w:fill="auto"/>
          </w:tcPr>
          <w:p w:rsidR="00B617F1" w:rsidRPr="0047570D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.</w:t>
            </w:r>
          </w:p>
        </w:tc>
        <w:tc>
          <w:tcPr>
            <w:tcW w:w="1388" w:type="dxa"/>
            <w:gridSpan w:val="2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PL</w:t>
            </w:r>
          </w:p>
        </w:tc>
        <w:tc>
          <w:tcPr>
            <w:tcW w:w="917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.45</w:t>
            </w: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1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0</w:t>
            </w:r>
          </w:p>
        </w:tc>
        <w:tc>
          <w:tcPr>
            <w:tcW w:w="1150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6.45</w:t>
            </w:r>
          </w:p>
        </w:tc>
        <w:tc>
          <w:tcPr>
            <w:tcW w:w="972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34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68</w:t>
            </w:r>
          </w:p>
        </w:tc>
      </w:tr>
      <w:tr w:rsidR="00B617F1" w:rsidRPr="0047570D" w:rsidTr="00504000">
        <w:tc>
          <w:tcPr>
            <w:cnfStyle w:val="001000000000"/>
            <w:tcW w:w="917" w:type="dxa"/>
            <w:shd w:val="clear" w:color="auto" w:fill="auto"/>
          </w:tcPr>
          <w:p w:rsidR="00B617F1" w:rsidRPr="0047570D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.</w:t>
            </w:r>
          </w:p>
        </w:tc>
        <w:tc>
          <w:tcPr>
            <w:tcW w:w="1388" w:type="dxa"/>
            <w:gridSpan w:val="2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PL</w:t>
            </w:r>
          </w:p>
        </w:tc>
        <w:tc>
          <w:tcPr>
            <w:tcW w:w="917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.98</w:t>
            </w: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1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7</w:t>
            </w:r>
          </w:p>
        </w:tc>
        <w:tc>
          <w:tcPr>
            <w:tcW w:w="1150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4.23</w:t>
            </w:r>
          </w:p>
        </w:tc>
        <w:tc>
          <w:tcPr>
            <w:tcW w:w="972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83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80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917" w:type="dxa"/>
            <w:shd w:val="clear" w:color="auto" w:fill="auto"/>
          </w:tcPr>
          <w:p w:rsidR="00B617F1" w:rsidRPr="0047570D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.</w:t>
            </w:r>
          </w:p>
        </w:tc>
        <w:tc>
          <w:tcPr>
            <w:tcW w:w="1388" w:type="dxa"/>
            <w:gridSpan w:val="2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PP</w:t>
            </w:r>
          </w:p>
        </w:tc>
        <w:tc>
          <w:tcPr>
            <w:tcW w:w="917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4</w:t>
            </w: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1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9</w:t>
            </w:r>
          </w:p>
        </w:tc>
        <w:tc>
          <w:tcPr>
            <w:tcW w:w="1150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</w:t>
            </w:r>
          </w:p>
        </w:tc>
        <w:tc>
          <w:tcPr>
            <w:tcW w:w="972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84</w:t>
            </w:r>
          </w:p>
        </w:tc>
      </w:tr>
      <w:tr w:rsidR="00B617F1" w:rsidRPr="0047570D" w:rsidTr="00504000">
        <w:tc>
          <w:tcPr>
            <w:cnfStyle w:val="001000000000"/>
            <w:tcW w:w="917" w:type="dxa"/>
            <w:shd w:val="clear" w:color="auto" w:fill="auto"/>
          </w:tcPr>
          <w:p w:rsidR="00B617F1" w:rsidRPr="0047570D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.</w:t>
            </w:r>
          </w:p>
        </w:tc>
        <w:tc>
          <w:tcPr>
            <w:tcW w:w="1388" w:type="dxa"/>
            <w:gridSpan w:val="2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(g)</w:t>
            </w:r>
          </w:p>
        </w:tc>
        <w:tc>
          <w:tcPr>
            <w:tcW w:w="917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52</w:t>
            </w: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87</w:t>
            </w:r>
          </w:p>
        </w:tc>
        <w:tc>
          <w:tcPr>
            <w:tcW w:w="1150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10</w:t>
            </w:r>
          </w:p>
        </w:tc>
        <w:tc>
          <w:tcPr>
            <w:tcW w:w="972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9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91</w:t>
            </w:r>
          </w:p>
        </w:tc>
      </w:tr>
      <w:tr w:rsidR="00B617F1" w:rsidRPr="0047570D" w:rsidTr="00504000">
        <w:trPr>
          <w:cnfStyle w:val="000000100000"/>
        </w:trPr>
        <w:tc>
          <w:tcPr>
            <w:cnfStyle w:val="001000000000"/>
            <w:tcW w:w="917" w:type="dxa"/>
            <w:shd w:val="clear" w:color="auto" w:fill="auto"/>
          </w:tcPr>
          <w:p w:rsidR="00B617F1" w:rsidRPr="0047570D" w:rsidRDefault="00B617F1" w:rsidP="0050400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.</w:t>
            </w:r>
          </w:p>
        </w:tc>
        <w:tc>
          <w:tcPr>
            <w:tcW w:w="1388" w:type="dxa"/>
            <w:gridSpan w:val="2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-SW(g)</w:t>
            </w:r>
          </w:p>
        </w:tc>
        <w:tc>
          <w:tcPr>
            <w:tcW w:w="917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03</w:t>
            </w:r>
          </w:p>
        </w:tc>
        <w:tc>
          <w:tcPr>
            <w:tcW w:w="1040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47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42</w:t>
            </w:r>
          </w:p>
        </w:tc>
        <w:tc>
          <w:tcPr>
            <w:tcW w:w="1150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42</w:t>
            </w:r>
          </w:p>
        </w:tc>
        <w:tc>
          <w:tcPr>
            <w:tcW w:w="972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3</w:t>
            </w:r>
          </w:p>
        </w:tc>
        <w:tc>
          <w:tcPr>
            <w:tcW w:w="1064" w:type="dxa"/>
            <w:shd w:val="clear" w:color="auto" w:fill="auto"/>
          </w:tcPr>
          <w:p w:rsidR="00B617F1" w:rsidRPr="0047570D" w:rsidRDefault="00B617F1" w:rsidP="00504000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5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00</w:t>
            </w:r>
          </w:p>
        </w:tc>
      </w:tr>
    </w:tbl>
    <w:p w:rsidR="00B617F1" w:rsidRPr="00587B9A" w:rsidRDefault="00B617F1" w:rsidP="00B617F1">
      <w:pPr>
        <w:rPr>
          <w:rFonts w:ascii="Times New Roman" w:hAnsi="Times New Roman" w:cs="Times New Roman"/>
        </w:rPr>
      </w:pPr>
      <w:r w:rsidRPr="00587B9A">
        <w:rPr>
          <w:rFonts w:ascii="Times New Roman" w:hAnsi="Times New Roman" w:cs="Times New Roman"/>
        </w:rPr>
        <w:t>PH- Plant height; NPPL- Number of pods per plant; NSPL- Number of seeds per plant; NSPP- Number of seeds per pod; SY- See</w:t>
      </w:r>
      <w:r>
        <w:rPr>
          <w:rFonts w:ascii="Times New Roman" w:hAnsi="Times New Roman" w:cs="Times New Roman"/>
        </w:rPr>
        <w:t>d yield per plant; 100 SW- 100-</w:t>
      </w:r>
      <w:r w:rsidRPr="00587B9A">
        <w:rPr>
          <w:rFonts w:ascii="Times New Roman" w:hAnsi="Times New Roman" w:cs="Times New Roman"/>
        </w:rPr>
        <w:t xml:space="preserve">Seed weight </w:t>
      </w:r>
    </w:p>
    <w:p w:rsidR="00B617F1" w:rsidRPr="00587B9A" w:rsidRDefault="00B617F1" w:rsidP="00B617F1">
      <w:pPr>
        <w:rPr>
          <w:rFonts w:ascii="Times New Roman" w:hAnsi="Times New Roman" w:cs="Times New Roman"/>
        </w:rPr>
      </w:pPr>
      <w:r w:rsidRPr="00587B9A">
        <w:rPr>
          <w:rFonts w:ascii="Times New Roman" w:hAnsi="Times New Roman" w:cs="Times New Roman"/>
        </w:rPr>
        <w:t>SE-Standard error; SD-Standard deviation; CV-Co-efficient of variation</w:t>
      </w:r>
    </w:p>
    <w:p w:rsidR="00B617F1" w:rsidRDefault="00B617F1" w:rsidP="00B617F1"/>
    <w:p w:rsidR="00E822A9" w:rsidRDefault="00E822A9"/>
    <w:sectPr w:rsidR="00E822A9" w:rsidSect="00AC0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B617F1"/>
    <w:rsid w:val="00B617F1"/>
    <w:rsid w:val="00E82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7F1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17F1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617F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617F1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617F1"/>
    <w:rPr>
      <w:rFonts w:eastAsiaTheme="minorHAnsi"/>
    </w:rPr>
  </w:style>
  <w:style w:type="table" w:customStyle="1" w:styleId="LightShading1">
    <w:name w:val="Light Shading1"/>
    <w:basedOn w:val="TableNormal"/>
    <w:uiPriority w:val="60"/>
    <w:rsid w:val="00B617F1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362</Words>
  <Characters>19167</Characters>
  <Application>Microsoft Office Word</Application>
  <DocSecurity>0</DocSecurity>
  <Lines>159</Lines>
  <Paragraphs>44</Paragraphs>
  <ScaleCrop>false</ScaleCrop>
  <Company/>
  <LinksUpToDate>false</LinksUpToDate>
  <CharactersWithSpaces>2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</dc:creator>
  <cp:keywords/>
  <dc:description/>
  <cp:lastModifiedBy>Rajendra</cp:lastModifiedBy>
  <cp:revision>2</cp:revision>
  <dcterms:created xsi:type="dcterms:W3CDTF">2021-09-08T11:48:00Z</dcterms:created>
  <dcterms:modified xsi:type="dcterms:W3CDTF">2021-09-08T11:50:00Z</dcterms:modified>
</cp:coreProperties>
</file>